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05208" w14:textId="76C98D57" w:rsidR="00537A73" w:rsidRPr="00F57F97" w:rsidRDefault="00B8235A" w:rsidP="00581E77">
      <w:pPr>
        <w:pStyle w:val="NormalWeb"/>
        <w:spacing w:before="0" w:beforeAutospacing="0" w:after="0" w:afterAutospacing="0" w:line="360" w:lineRule="auto"/>
        <w:rPr>
          <w:b/>
          <w:bCs/>
          <w:lang w:eastAsia="zh-CN"/>
        </w:rPr>
      </w:pPr>
      <w:bookmarkStart w:id="0" w:name="OLE_LINK9"/>
      <w:bookmarkStart w:id="1" w:name="_GoBack"/>
      <w:bookmarkEnd w:id="1"/>
      <w:r w:rsidRPr="000D6841">
        <w:rPr>
          <w:b/>
          <w:bCs/>
          <w:lang w:eastAsia="zh-CN"/>
        </w:rPr>
        <w:t>S1</w:t>
      </w:r>
      <w:r>
        <w:rPr>
          <w:rFonts w:hint="eastAsia"/>
          <w:b/>
          <w:bCs/>
          <w:lang w:eastAsia="zh-CN"/>
        </w:rPr>
        <w:t xml:space="preserve"> </w:t>
      </w:r>
      <w:r w:rsidR="00537A73" w:rsidRPr="000D6841">
        <w:rPr>
          <w:b/>
          <w:bCs/>
          <w:lang w:eastAsia="zh-CN"/>
        </w:rPr>
        <w:t xml:space="preserve">Table. </w:t>
      </w:r>
      <w:r w:rsidR="00537A73" w:rsidRPr="00581E77">
        <w:rPr>
          <w:b/>
          <w:bCs/>
          <w:lang w:eastAsia="zh-CN"/>
        </w:rPr>
        <w:t xml:space="preserve">36-SNP molecular barcode and </w:t>
      </w:r>
      <w:r w:rsidR="00537A73" w:rsidRPr="00581E77">
        <w:rPr>
          <w:rFonts w:hint="eastAsia"/>
          <w:b/>
          <w:bCs/>
          <w:lang w:eastAsia="zh-CN"/>
        </w:rPr>
        <w:t>p</w:t>
      </w:r>
      <w:r w:rsidR="00537A73" w:rsidRPr="00581E77">
        <w:rPr>
          <w:b/>
          <w:bCs/>
          <w:lang w:eastAsia="zh-CN"/>
        </w:rPr>
        <w:t>rimers</w:t>
      </w:r>
      <w:r w:rsidR="00897524">
        <w:rPr>
          <w:rFonts w:hint="eastAsia"/>
          <w:b/>
          <w:bCs/>
          <w:lang w:eastAsia="zh-CN"/>
        </w:rPr>
        <w:t xml:space="preserve"> </w:t>
      </w:r>
      <w:r w:rsidR="00897524" w:rsidRPr="00897524">
        <w:rPr>
          <w:rFonts w:hint="eastAsia"/>
          <w:b/>
          <w:bCs/>
          <w:lang w:eastAsia="zh-CN"/>
        </w:rPr>
        <w:t xml:space="preserve">used in </w:t>
      </w:r>
      <w:r w:rsidR="00897524" w:rsidRPr="00897524">
        <w:rPr>
          <w:b/>
          <w:bCs/>
          <w:lang w:eastAsia="zh-CN"/>
        </w:rPr>
        <w:t xml:space="preserve">MassARRAY </w:t>
      </w:r>
      <w:r w:rsidR="00897524" w:rsidRPr="00897524">
        <w:rPr>
          <w:rFonts w:hint="eastAsia"/>
          <w:b/>
          <w:bCs/>
          <w:lang w:eastAsia="zh-CN"/>
        </w:rPr>
        <w:t>a</w:t>
      </w:r>
      <w:r w:rsidR="00897524" w:rsidRPr="00897524">
        <w:rPr>
          <w:b/>
          <w:bCs/>
          <w:lang w:eastAsia="zh-CN"/>
        </w:rPr>
        <w:t>ssay</w:t>
      </w:r>
      <w:r w:rsidR="00537A73" w:rsidRPr="00581E77">
        <w:rPr>
          <w:b/>
          <w:bCs/>
          <w:lang w:eastAsia="zh-CN"/>
        </w:rPr>
        <w:t>.</w:t>
      </w:r>
    </w:p>
    <w:tbl>
      <w:tblPr>
        <w:tblW w:w="64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"/>
        <w:gridCol w:w="755"/>
        <w:gridCol w:w="3030"/>
        <w:gridCol w:w="2989"/>
        <w:gridCol w:w="2539"/>
        <w:gridCol w:w="849"/>
      </w:tblGrid>
      <w:tr w:rsidR="00537A73" w:rsidRPr="00CB4070" w14:paraId="7A26CDD5" w14:textId="77777777" w:rsidTr="007960BE">
        <w:trPr>
          <w:trHeight w:val="590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5F47C5BC" w14:textId="687A7016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</w:t>
            </w:r>
            <w:r w:rsidR="00581E7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3"/>
                <w:szCs w:val="13"/>
                <w14:ligatures w14:val="none"/>
              </w:rPr>
              <w:t>ell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9AC6A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SNP_ID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846A8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2nd-PCRP amplification primer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B874D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1st-PCRP amplification primer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280D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UEP_SEQ extended primers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6B412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UEP_DIR extension direction</w:t>
            </w:r>
          </w:p>
        </w:tc>
      </w:tr>
      <w:tr w:rsidR="00537A73" w:rsidRPr="00CB4070" w14:paraId="39FBB1B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36688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1368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6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527E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AGCATAAGGCAAAAGGC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829A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CGTGAAACGGCAGTGTT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38F2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CACCCCCAAGTGTA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721E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3E4A587B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DB8CA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6C1C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3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5939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CGTAAGACAAATCTGGG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BD19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ACTGGTTGGTAAAGCCC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4372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TCGAGTAGGTCCCCT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43D2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1DFF1287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14EA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46DE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5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9516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CTTCGACGGAAAAAGGCT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5648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GGTATTTTCTGTCATCC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EE6D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TGGAATTGATCCCTTCT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A7E6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0046E6A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67D03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6D03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5-1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F2FB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ATCATGCTGGTCACAAA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74A5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GGTTTGTTGGCTGATT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CB06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TACCATGCGGGGAAC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8E28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4BD920EC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B6272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C77B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9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9C0E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AACAGCAAGTCCATGTAC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B6AA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GCCATGTGATCTACTCT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7CD6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AGGATGAGTTCTGG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0CE5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5A816890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0C97C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E8C6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5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C92D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AATCCGTTTCCGCTAA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A635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AAGCAATGGAATGTGTG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2495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gTCCGCTAACCACGTCA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459A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7AE5CDF2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53BEC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89DE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9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DB61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GCTGACTGCTGTGTGA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EE1F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TACAGCTCATCTCACCA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FFCF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CTCTCCCAGTTGTATTT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7DAE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28237D16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AAAA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2D97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8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D4E3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GCCCCAGCATTGCCATGAA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DB53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TGCGGGTTGCAGCTTCT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D21A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TTGCCATGAACAGCTGCAA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F9E2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6315AB93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287E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5DEF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7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6E55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ACTCAAGCCGTGTACTT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85AD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CAGCTGCAGTTGCATGTTT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20B6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acCCCGTGCGTTTGTGTG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D313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32D7196C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400C4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E3B4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3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568C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TCAATGTCATGACTCC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1DE3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ATATGATCCATCACGTG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756F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ggCAGACGAAAATGTGAGT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06A9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546850FD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71EE7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92F2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8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2BD9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ATCACGGCCAACGACTT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027B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GGCCGCCCTTCTCCTATA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FFE6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cctCAGCTCCGCGATTACG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01EB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134FD3E1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7DE50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88C3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1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6E13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TAGATGGGTTCTTCTCT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A8AF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GTTAGACCTGTTAGGAA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11B1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tctTCTTTATGTGCAAATCGA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A000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7844FBF4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00F37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49ED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4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DE99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TGTACCTCTCGGACAAAT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C64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ACATGCTGAAGGATAAC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27BC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agGGCGCACAGGGTCTCGA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321D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052BC8E1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2C637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AE82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2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8CE2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CAGGGAAACCTGTATCTT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A5C3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GGGCAAAGGCATGAACA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0182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ATCACGTCCTTATGAGATATG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B3AC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444E8BE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6239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17A5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9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ED42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CAGTTGAAGCTACTGCTG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F100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TACCTGAGTGAGAGGAAA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6A74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ttgGCCTCTCCCTGCTTGACTA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AF96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593CA489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A128F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6B22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0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DFAA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TACAACCAGCGAGAGTA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4D89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GAAGTTAGAGGGTGTGT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6EF0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ttaGCTATCTTATCCGGACATA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DB4C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7AFF009E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0F3BD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3569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7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D391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TTACTGAGAAGGAAAG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4129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ACAAGCGAAATGATTTG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98ED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tgcGAAGGAAAGGTATACTCTC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95DC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0F7F9492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79421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A6AA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6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AC9D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TGGCGTCACCTTCCAA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DD48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CAAAAGCTAGGAAAGCTA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0463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tgCCAATGGTTTATCTTTATCG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9FA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27882B21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3578B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2334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4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71FE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CATATTGCCGCTATTCGA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038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GGAACGAAAAATGGAGA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BEA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atTGTCCAAGCAGATCGTTATT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C716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0F9EC05D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B643C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1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1241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1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18AF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AAAATTATGATCGGAAG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BC5FE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CTTCGGCAATTATAGGT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7C94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acTTATGATCGGAAGCAAATTTT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B28B8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49CE2B06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663DC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1D1F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5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1429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CTGCGCAGAAGCAGTA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B5058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GTTCACCTGGTGGATC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2085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CCACTACAGCTTAGT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7254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0AD32EB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5664A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1E7F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8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BF83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ATGCTGGCTGTGAGCATT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D625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AGATAAAGCAGGGGAGT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37F9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TGAGCATTCGCGTGG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51F28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2320C700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4095B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7D0F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4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82C3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AATGCGCCTACTGTGAG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45BC7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ACACTCAGCCAGAGTGC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CADD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TGCATACGGCGCTAACT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63EB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54554897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F20A5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4250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4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D0AC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AGGGCGTTTTTTGCGAAG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F4607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CACCTCGCACAGGGATTTT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4C69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CCTTGGGAAGATGAGG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2514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5961C207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CEB859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312F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1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B3F0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GAGAGGTCTTTTCCATA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E03A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GCGGGATATAACGACTTA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FE1B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TACAGTGGGGTATCCCAA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3B3B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3EC15745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D64E1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3D98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1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C654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GAGCGACCCATTCATCAC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579AF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CACCAGTTTGCGAACAC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9E6D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ATTCTCATTCCGGTATTT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9E1A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2294DC3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DC8FD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4457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0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9988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GGACATATGCACGTGGA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C887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TGTGTATGAGTTGTGCG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D3EE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GTGGACATATACACACAG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260B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7C9CF35C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10984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6D72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0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8067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AGCGACGATGTCGTCCA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FC2E1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CACTCTTGTTGCTCACCC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1DB3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ccGGCTCTACGCGCGCCT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2936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0A4C6096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10BAE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9E46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6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C4D9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TCCCATACGAGGCAATC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94B3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TTCCTCTTCGGTGCT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80B2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aACGAGGCAATCCTCTTGT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170A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53C5F5AD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215C3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9A75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2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4A13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ATCGAAGGCTTCAAGC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9D688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AGTAGGTTCGTATTAGC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7FC8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AGCTCGCCGCGCAAAAAGG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031D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7A9916D8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EDA7E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0FC2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3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9618B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AGATGCTATACATTTAT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3E24E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TAGTTAAAACATATCACA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998C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ccACTAAATCCAGCGACTT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6668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710928A1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0E64C3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3C764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2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1D7F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GCAAACGAACGTAACCA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7AAC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AGTGAAGTGGGTAAGCA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FE572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gaGTAACCACCTTGGTGAG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32181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6510E03B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88F5E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0CBC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25-2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5BDA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ATCATGCTGGTCACAAA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A546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GGGTTTGTTGGCTGATTG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3533B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ccctTGTACCATGCAGGGAAC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C9DDD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5BCC9BC9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71312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3790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12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5B83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CTGAAATACGATAAGACGA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8C6D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CGCAATTGTACGTATCTGC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0C3B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ATAAGACGACTTTCTACAAA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0A090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313ACF9C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1684D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B3C99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6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07F44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CGAGTCGCAGAAGATGAA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F2AB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ATATGCACACGCGTACGT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5C41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AAGAAGTACATCGATAACAAC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0362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  <w:tr w:rsidR="00537A73" w:rsidRPr="00CB4070" w14:paraId="0AB0B39E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B7228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97443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33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1E4F3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TTCTCTTTGATGTCGGCCTG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923BC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GGTACTCATCGTAAACGTG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C9486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gggttATGTCGGCCTGGGGTTTG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ABF7B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</w:p>
        </w:tc>
      </w:tr>
      <w:tr w:rsidR="00537A73" w:rsidRPr="00CB4070" w14:paraId="22FF4CD6" w14:textId="77777777" w:rsidTr="007960BE">
        <w:trPr>
          <w:trHeight w:val="275"/>
          <w:jc w:val="center"/>
        </w:trPr>
        <w:tc>
          <w:tcPr>
            <w:tcW w:w="2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77763" w14:textId="77777777" w:rsidR="00537A73" w:rsidRPr="00581E77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</w:pPr>
            <w:r w:rsidRPr="00581E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  <w14:ligatures w14:val="none"/>
              </w:rPr>
              <w:t>W2</w:t>
            </w:r>
          </w:p>
        </w:tc>
        <w:tc>
          <w:tcPr>
            <w:tcW w:w="3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BD347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SNP07</w:t>
            </w:r>
          </w:p>
        </w:tc>
        <w:tc>
          <w:tcPr>
            <w:tcW w:w="14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51B1E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GTAGGAACAACTCAAACAGC</w:t>
            </w:r>
          </w:p>
        </w:tc>
        <w:tc>
          <w:tcPr>
            <w:tcW w:w="1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E1CF2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CGTTGGATGAATAAGTGATAGATAGTCC</w:t>
            </w:r>
          </w:p>
        </w:tc>
        <w:tc>
          <w:tcPr>
            <w:tcW w:w="11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961F5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CAGCAAAGAAATAAATCAATGCAAT</w:t>
            </w:r>
          </w:p>
        </w:tc>
        <w:tc>
          <w:tcPr>
            <w:tcW w:w="3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FB92A" w14:textId="77777777" w:rsidR="00537A73" w:rsidRPr="00CB4070" w:rsidRDefault="00537A73" w:rsidP="0047522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B407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</w:tr>
    </w:tbl>
    <w:p w14:paraId="373379A5" w14:textId="77777777" w:rsidR="00537A73" w:rsidRPr="000D6841" w:rsidRDefault="00537A73" w:rsidP="00537A73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  <w14:ligatures w14:val="none"/>
        </w:rPr>
      </w:pPr>
    </w:p>
    <w:p w14:paraId="4E87D8C0" w14:textId="77777777" w:rsidR="003E459C" w:rsidRDefault="003E459C"/>
    <w:sectPr w:rsidR="003E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8577D" w14:textId="77777777" w:rsidR="00030E9A" w:rsidRDefault="00030E9A" w:rsidP="00CA57DD">
      <w:r>
        <w:separator/>
      </w:r>
    </w:p>
  </w:endnote>
  <w:endnote w:type="continuationSeparator" w:id="0">
    <w:p w14:paraId="5CDE3720" w14:textId="77777777" w:rsidR="00030E9A" w:rsidRDefault="00030E9A" w:rsidP="00CA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ovanniStd-Book">
    <w:altName w:val="Calibri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5ADB9" w14:textId="77777777" w:rsidR="00030E9A" w:rsidRDefault="00030E9A" w:rsidP="00CA57DD">
      <w:r>
        <w:separator/>
      </w:r>
    </w:p>
  </w:footnote>
  <w:footnote w:type="continuationSeparator" w:id="0">
    <w:p w14:paraId="1D3F5BA4" w14:textId="77777777" w:rsidR="00030E9A" w:rsidRDefault="00030E9A" w:rsidP="00CA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A73"/>
    <w:rsid w:val="00030E9A"/>
    <w:rsid w:val="000F4FDA"/>
    <w:rsid w:val="000F74C0"/>
    <w:rsid w:val="00255D9E"/>
    <w:rsid w:val="002E1841"/>
    <w:rsid w:val="003E459C"/>
    <w:rsid w:val="00464CE7"/>
    <w:rsid w:val="00480470"/>
    <w:rsid w:val="00537A73"/>
    <w:rsid w:val="00581E77"/>
    <w:rsid w:val="005E7AB7"/>
    <w:rsid w:val="007960BE"/>
    <w:rsid w:val="00897524"/>
    <w:rsid w:val="00B8235A"/>
    <w:rsid w:val="00C15674"/>
    <w:rsid w:val="00CA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97C54F"/>
  <w15:chartTrackingRefBased/>
  <w15:docId w15:val="{ABE4C2AB-B352-4CF7-BF16-3450036C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A73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7A7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A57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7DD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A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7DD"/>
    <w:rPr>
      <w:sz w:val="18"/>
      <w:szCs w:val="18"/>
      <w14:ligatures w14:val="standardContextual"/>
    </w:rPr>
  </w:style>
  <w:style w:type="character" w:customStyle="1" w:styleId="fontstyle01">
    <w:name w:val="fontstyle01"/>
    <w:basedOn w:val="DefaultParagraphFont"/>
    <w:qFormat/>
    <w:rsid w:val="00897524"/>
    <w:rPr>
      <w:rFonts w:ascii="GiovanniStd-Book" w:hAnsi="GiovanniStd-Book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ambika.dn</cp:lastModifiedBy>
  <cp:revision>2</cp:revision>
  <dcterms:created xsi:type="dcterms:W3CDTF">2026-06-17T09:34:00Z</dcterms:created>
  <dcterms:modified xsi:type="dcterms:W3CDTF">2026-06-17T09:34:00Z</dcterms:modified>
</cp:coreProperties>
</file>